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5AD4A" w14:textId="77777777" w:rsidR="004951A9" w:rsidRDefault="004951A9" w:rsidP="004951A9">
      <w:pPr>
        <w:spacing w:line="48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F715B6">
        <w:rPr>
          <w:rFonts w:ascii="Calibri" w:hAnsi="Calibri" w:cs="Calibri"/>
          <w:b/>
          <w:bCs/>
          <w:color w:val="000000" w:themeColor="text1"/>
          <w:lang w:val="en-US"/>
        </w:rPr>
        <w:t xml:space="preserve">S3: </w:t>
      </w:r>
      <w:r w:rsidRPr="00D50796">
        <w:rPr>
          <w:rFonts w:ascii="Calibri" w:hAnsi="Calibri" w:cs="Calibri"/>
          <w:b/>
          <w:bCs/>
          <w:i/>
          <w:iCs/>
          <w:color w:val="000000" w:themeColor="text1"/>
          <w:lang w:val="en-US"/>
        </w:rPr>
        <w:t>a priori</w:t>
      </w:r>
      <w:r w:rsidRPr="00D50796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b/>
          <w:bCs/>
          <w:color w:val="000000" w:themeColor="text1"/>
          <w:lang w:val="en-US"/>
        </w:rPr>
        <w:t>D</w:t>
      </w:r>
      <w:r w:rsidRPr="00F715B6">
        <w:rPr>
          <w:rFonts w:ascii="Calibri" w:hAnsi="Calibri" w:cs="Calibri"/>
          <w:b/>
          <w:bCs/>
          <w:color w:val="000000" w:themeColor="text1"/>
          <w:lang w:val="en-US"/>
        </w:rPr>
        <w:t xml:space="preserve">eductive </w:t>
      </w:r>
      <w:r>
        <w:rPr>
          <w:rFonts w:ascii="Calibri" w:hAnsi="Calibri" w:cs="Calibri"/>
          <w:b/>
          <w:bCs/>
          <w:color w:val="000000" w:themeColor="text1"/>
          <w:lang w:val="en-US"/>
        </w:rPr>
        <w:t>C</w:t>
      </w:r>
      <w:r w:rsidRPr="00F715B6">
        <w:rPr>
          <w:rFonts w:ascii="Calibri" w:hAnsi="Calibri" w:cs="Calibri"/>
          <w:b/>
          <w:bCs/>
          <w:color w:val="000000" w:themeColor="text1"/>
          <w:lang w:val="en-US"/>
        </w:rPr>
        <w:t>odebook</w:t>
      </w:r>
    </w:p>
    <w:p w14:paraId="2535ACCD" w14:textId="77777777" w:rsidR="004951A9" w:rsidRPr="00DA1C3C" w:rsidRDefault="004951A9" w:rsidP="004951A9">
      <w:pPr>
        <w:pStyle w:val="TableHeading"/>
        <w:jc w:val="left"/>
        <w:rPr>
          <w:rFonts w:ascii="Calibri" w:hAnsi="Calibri" w:cs="Calibri"/>
          <w:b w:val="0"/>
          <w:bCs w:val="0"/>
          <w:color w:val="000000" w:themeColor="text1"/>
        </w:rPr>
      </w:pPr>
      <w:r w:rsidRPr="00DA1C3C">
        <w:rPr>
          <w:rFonts w:ascii="Calibri" w:hAnsi="Calibri" w:cs="Calibri"/>
          <w:b w:val="0"/>
          <w:bCs w:val="0"/>
          <w:color w:val="000000" w:themeColor="text1"/>
        </w:rPr>
        <w:t>Top-level codes (COM-B headings, indicated below in bold) were mapped to second-level codes (the 14 domains of the TDF, in </w:t>
      </w:r>
      <w:r w:rsidRPr="00DA1C3C">
        <w:rPr>
          <w:rFonts w:ascii="Calibri" w:hAnsi="Calibri" w:cs="Calibri"/>
          <w:b w:val="0"/>
          <w:bCs w:val="0"/>
          <w:i/>
          <w:iCs/>
          <w:color w:val="000000" w:themeColor="text1"/>
        </w:rPr>
        <w:t>italic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t xml:space="preserve">s) by Cane and colleagues 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begin"/>
      </w:r>
      <w:r w:rsidRPr="00DA1C3C">
        <w:rPr>
          <w:rFonts w:ascii="Calibri" w:hAnsi="Calibri" w:cs="Calibri"/>
          <w:b w:val="0"/>
          <w:bCs w:val="0"/>
          <w:color w:val="000000" w:themeColor="text1"/>
        </w:rPr>
        <w:instrText xml:space="preserve"> ADDIN EN.CITE &lt;EndNote&gt;&lt;Cite&gt;&lt;Author&gt;Cane&lt;/Author&gt;&lt;Year&gt;2012&lt;/Year&gt;&lt;RecNum&gt;74&lt;/RecNum&gt;&lt;DisplayText&gt;(1)&lt;/DisplayText&gt;&lt;record&gt;&lt;rec-number&gt;74&lt;/rec-number&gt;&lt;foreign-keys&gt;&lt;key app="EN" db-id="fvxztxra3zftp4efav55v92855pzzxp5vwav" timestamp="1693402589" guid="9c05ce06-558d-4921-905e-0fba80927b35"&gt;74&lt;/key&gt;&lt;/foreign-keys&gt;&lt;ref-type name="Journal Article"&gt;17&lt;/ref-type&gt;&lt;contributors&gt;&lt;authors&gt;&lt;author&gt;Cane, James&lt;/author&gt;&lt;author&gt;O’Connor, Denise&lt;/author&gt;&lt;author&gt;Michie, Susan&lt;/author&gt;&lt;/authors&gt;&lt;/contributors&gt;&lt;titles&gt;&lt;title&gt;Validation of the theoretical domains framework for use in behaviour change and implementation research&lt;/title&gt;&lt;secondary-title&gt;Implementation Science&lt;/secondary-title&gt;&lt;/titles&gt;&lt;periodical&gt;&lt;full-title&gt;Implementation Science&lt;/full-title&gt;&lt;/periodical&gt;&lt;pages&gt;37&lt;/pages&gt;&lt;volume&gt;7&lt;/volume&gt;&lt;number&gt;1&lt;/number&gt;&lt;dates&gt;&lt;year&gt;2012&lt;/year&gt;&lt;pub-dates&gt;&lt;date&gt;2012/04/24&lt;/date&gt;&lt;/pub-dates&gt;&lt;/dates&gt;&lt;isbn&gt;1748-5908&lt;/isbn&gt;&lt;urls&gt;&lt;related-urls&gt;&lt;url&gt;https://doi.org/10.1186/1748-5908-7-37&lt;/url&gt;&lt;url&gt;https://implementationscience.biomedcentral.com/counter/pdf/10.1186/1748-5908-7-37.pdf&lt;/url&gt;&lt;/related-urls&gt;&lt;/urls&gt;&lt;electronic-resource-num&gt;10.1186/1748-5908-7-37&lt;/electronic-resource-num&gt;&lt;/record&gt;&lt;/Cite&gt;&lt;/EndNote&gt;</w:instrTex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separate"/>
      </w:r>
      <w:r w:rsidRPr="00DA1C3C">
        <w:rPr>
          <w:rFonts w:ascii="Calibri" w:hAnsi="Calibri" w:cs="Calibri"/>
          <w:b w:val="0"/>
          <w:bCs w:val="0"/>
          <w:noProof/>
          <w:color w:val="000000" w:themeColor="text1"/>
        </w:rPr>
        <w:t>(1)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end"/>
      </w:r>
      <w:r w:rsidRPr="00DA1C3C">
        <w:rPr>
          <w:rFonts w:ascii="Calibri" w:hAnsi="Calibri" w:cs="Calibri"/>
          <w:b w:val="0"/>
          <w:bCs w:val="0"/>
          <w:color w:val="000000" w:themeColor="text1"/>
        </w:rPr>
        <w:t xml:space="preserve"> to create a deductive codebook</w:t>
      </w:r>
      <w:r w:rsidRPr="00DA1C3C">
        <w:rPr>
          <w:rFonts w:ascii="Calibri" w:eastAsiaTheme="majorEastAsia" w:hAnsi="Calibri" w:cs="Calibri"/>
          <w:b w:val="0"/>
          <w:bCs w:val="0"/>
          <w:shd w:val="clear" w:color="auto" w:fill="FFFFFF"/>
        </w:rPr>
        <w:t xml:space="preserve"> 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t xml:space="preserve">that has been used previously by our research team 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begin">
          <w:fldData xml:space="preserve">PEVuZE5vdGU+PENpdGU+PEF1dGhvcj5XZWxmb3Jkc3NvbjwvQXV0aG9yPjxZZWFyPjIwMjQ8L1ll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</w:fldData>
        </w:fldChar>
      </w:r>
      <w:r w:rsidRPr="00DA1C3C">
        <w:rPr>
          <w:rFonts w:ascii="Calibri" w:hAnsi="Calibri" w:cs="Calibri"/>
          <w:b w:val="0"/>
          <w:bCs w:val="0"/>
          <w:color w:val="000000" w:themeColor="text1"/>
        </w:rPr>
        <w:instrText xml:space="preserve"> ADDIN EN.CITE </w:instrTex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begin">
          <w:fldData xml:space="preserve">PEVuZE5vdGU+PENpdGU+PEF1dGhvcj5XZWxmb3Jkc3NvbjwvQXV0aG9yPjxZZWFyPjIwMjQ8L1ll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</w:fldData>
        </w:fldChar>
      </w:r>
      <w:r w:rsidRPr="00DA1C3C">
        <w:rPr>
          <w:rFonts w:ascii="Calibri" w:hAnsi="Calibri" w:cs="Calibri"/>
          <w:b w:val="0"/>
          <w:bCs w:val="0"/>
          <w:color w:val="000000" w:themeColor="text1"/>
        </w:rPr>
        <w:instrText xml:space="preserve"> ADDIN EN.CITE.DATA </w:instrText>
      </w:r>
      <w:r w:rsidRPr="00DA1C3C">
        <w:rPr>
          <w:rFonts w:ascii="Calibri" w:hAnsi="Calibri" w:cs="Calibri"/>
          <w:b w:val="0"/>
          <w:bCs w:val="0"/>
          <w:color w:val="000000" w:themeColor="text1"/>
        </w:rPr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end"/>
      </w:r>
      <w:r w:rsidRPr="00DA1C3C">
        <w:rPr>
          <w:rFonts w:ascii="Calibri" w:hAnsi="Calibri" w:cs="Calibri"/>
          <w:b w:val="0"/>
          <w:bCs w:val="0"/>
          <w:color w:val="000000" w:themeColor="text1"/>
        </w:rPr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separate"/>
      </w:r>
      <w:r w:rsidRPr="00DA1C3C">
        <w:rPr>
          <w:rFonts w:ascii="Calibri" w:hAnsi="Calibri" w:cs="Calibri"/>
          <w:b w:val="0"/>
          <w:bCs w:val="0"/>
          <w:noProof/>
          <w:color w:val="000000" w:themeColor="text1"/>
        </w:rPr>
        <w:t>(2)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end"/>
      </w:r>
      <w:r w:rsidRPr="00DA1C3C">
        <w:rPr>
          <w:rFonts w:ascii="Calibri" w:hAnsi="Calibri" w:cs="Calibri"/>
          <w:b w:val="0"/>
          <w:bCs w:val="0"/>
          <w:color w:val="000000" w:themeColor="text1"/>
        </w:rPr>
        <w:t xml:space="preserve">. Descriptions were derived from definitions within the American Psychological Associations’ Dictionary of Psychology 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begin"/>
      </w:r>
      <w:r w:rsidRPr="00DA1C3C">
        <w:rPr>
          <w:rFonts w:ascii="Calibri" w:hAnsi="Calibri" w:cs="Calibri"/>
          <w:b w:val="0"/>
          <w:bCs w:val="0"/>
          <w:color w:val="000000" w:themeColor="text1"/>
        </w:rPr>
        <w:instrText xml:space="preserve"> ADDIN EN.CITE &lt;EndNote&gt;&lt;Cite&gt;&lt;Year&gt;2007&lt;/Year&gt;&lt;RecNum&gt;77&lt;/RecNum&gt;&lt;DisplayText&gt;(3)&lt;/DisplayText&gt;&lt;record&gt;&lt;rec-number&gt;77&lt;/rec-number&gt;&lt;foreign-keys&gt;&lt;key app="EN" db-id="fvxztxra3zftp4efav55v92855pzzxp5vwav" timestamp="1693402597" guid="dc0565a8-a17b-455b-ad46-beb86630d5d7"&gt;77&lt;/key&gt;&lt;/foreign-keys&gt;&lt;ref-type name="Book"&gt;6&lt;/ref-type&gt;&lt;contributors&gt;&lt;secondary-authors&gt;&lt;author&gt;VandenBos, Gary R.&lt;/author&gt;&lt;/secondary-authors&gt;&lt;/contributors&gt;&lt;titles&gt;&lt;title&gt;APA Dictionary of Psychology&lt;/title&gt;&lt;secondary-title&gt;APA Dictionary of Psychology.&lt;/secondary-title&gt;&lt;/titles&gt;&lt;pages&gt;xvi, 1024-xvi, 1024&lt;/pages&gt;&lt;keywords&gt;&lt;keyword&gt;*Psychological Terminology&lt;/keyword&gt;&lt;keyword&gt;Psychology&lt;/keyword&gt;&lt;/keywords&gt;&lt;dates&gt;&lt;year&gt;2007&lt;/year&gt;&lt;/dates&gt;&lt;pub-location&gt;Washington, DC, US&lt;/pub-location&gt;&lt;publisher&gt;American Psychological Association&lt;/publisher&gt;&lt;isbn&gt;1-59147-380-2 (Hardcover); 978-1-59147-380-0 (Hardcover)&lt;/isbn&gt;&lt;urls&gt;&lt;/urls&gt;&lt;/record&gt;&lt;/Cite&gt;&lt;/EndNote&gt;</w:instrTex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separate"/>
      </w:r>
      <w:r w:rsidRPr="00DA1C3C">
        <w:rPr>
          <w:rFonts w:ascii="Calibri" w:hAnsi="Calibri" w:cs="Calibri"/>
          <w:b w:val="0"/>
          <w:bCs w:val="0"/>
          <w:noProof/>
          <w:color w:val="000000" w:themeColor="text1"/>
        </w:rPr>
        <w:t>(3)</w:t>
      </w:r>
      <w:r w:rsidRPr="00DA1C3C">
        <w:rPr>
          <w:rFonts w:ascii="Calibri" w:hAnsi="Calibri" w:cs="Calibri"/>
          <w:b w:val="0"/>
          <w:bCs w:val="0"/>
          <w:color w:val="000000" w:themeColor="text1"/>
        </w:rPr>
        <w:fldChar w:fldCharType="end"/>
      </w:r>
      <w:r w:rsidRPr="00DA1C3C">
        <w:rPr>
          <w:rFonts w:ascii="Calibri" w:hAnsi="Calibri" w:cs="Calibri"/>
          <w:b w:val="0"/>
          <w:bCs w:val="0"/>
          <w:color w:val="000000" w:themeColor="text1"/>
        </w:rPr>
        <w:t xml:space="preserve">. </w:t>
      </w:r>
    </w:p>
    <w:p w14:paraId="173301CD" w14:textId="77777777" w:rsidR="004951A9" w:rsidRPr="00F715B6" w:rsidRDefault="004951A9" w:rsidP="004951A9">
      <w:pPr>
        <w:spacing w:line="480" w:lineRule="auto"/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W w:w="0" w:type="auto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35"/>
        <w:gridCol w:w="1426"/>
        <w:gridCol w:w="1162"/>
        <w:gridCol w:w="5193"/>
      </w:tblGrid>
      <w:tr w:rsidR="004951A9" w:rsidRPr="006B7FA5" w14:paraId="1282B14E" w14:textId="77777777" w:rsidTr="00CE7FAF">
        <w:trPr>
          <w:trHeight w:val="22"/>
          <w:tblHeader/>
        </w:trPr>
        <w:tc>
          <w:tcPr>
            <w:tcW w:w="382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196B24" w:themeColor="accent3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D8DA56" w14:textId="77777777" w:rsidR="004951A9" w:rsidRPr="006B7FA5" w:rsidRDefault="004951A9" w:rsidP="00CE7FAF">
            <w:pPr>
              <w:pStyle w:val="TableHeading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B7FA5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5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3CC5F3" w14:textId="77777777" w:rsidR="004951A9" w:rsidRPr="006B7FA5" w:rsidRDefault="004951A9" w:rsidP="00CE7FAF">
            <w:pPr>
              <w:pStyle w:val="TableHeading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  <w:tr w:rsidR="004951A9" w:rsidRPr="006B7FA5" w14:paraId="17996E5A" w14:textId="77777777" w:rsidTr="00CE7FAF">
        <w:trPr>
          <w:trHeight w:val="304"/>
          <w:tblHeader/>
        </w:trPr>
        <w:tc>
          <w:tcPr>
            <w:tcW w:w="0" w:type="auto"/>
            <w:tcBorders>
              <w:top w:val="single" w:sz="4" w:space="0" w:color="196B24" w:themeColor="accent3"/>
              <w:left w:val="single" w:sz="4" w:space="0" w:color="FFFFFF" w:themeColor="background1"/>
              <w:bottom w:val="single" w:sz="4" w:space="0" w:color="196B24" w:themeColor="accent3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D8AF64" w14:textId="77777777" w:rsidR="004951A9" w:rsidRPr="006B7FA5" w:rsidRDefault="004951A9" w:rsidP="00CE7FAF">
            <w:pPr>
              <w:pStyle w:val="TableHeading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B7FA5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>Top level:</w:t>
            </w:r>
          </w:p>
          <w:p w14:paraId="25CD4FB2" w14:textId="77777777" w:rsidR="004951A9" w:rsidRPr="006B7FA5" w:rsidRDefault="004951A9" w:rsidP="00CE7FAF">
            <w:pPr>
              <w:pStyle w:val="TableHeading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B7FA5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>COM-B</w:t>
            </w:r>
          </w:p>
        </w:tc>
        <w:tc>
          <w:tcPr>
            <w:tcW w:w="0" w:type="auto"/>
            <w:tcBorders>
              <w:top w:val="single" w:sz="4" w:space="0" w:color="196B24" w:themeColor="accent3"/>
              <w:left w:val="single" w:sz="4" w:space="0" w:color="FFFFFF" w:themeColor="background1"/>
              <w:bottom w:val="single" w:sz="4" w:space="0" w:color="196B24" w:themeColor="accent3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771443" w14:textId="77777777" w:rsidR="004951A9" w:rsidRPr="006B7FA5" w:rsidRDefault="004951A9" w:rsidP="00CE7FAF">
            <w:pPr>
              <w:pStyle w:val="TableHeading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B7FA5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>Second level: TDF</w:t>
            </w:r>
          </w:p>
        </w:tc>
        <w:tc>
          <w:tcPr>
            <w:tcW w:w="1162" w:type="dxa"/>
            <w:tcBorders>
              <w:top w:val="single" w:sz="4" w:space="0" w:color="196B24" w:themeColor="accent3"/>
              <w:left w:val="single" w:sz="4" w:space="0" w:color="FFFFFF" w:themeColor="background1"/>
              <w:bottom w:val="single" w:sz="4" w:space="0" w:color="196B24" w:themeColor="accent3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513BD0" w14:textId="77777777" w:rsidR="004951A9" w:rsidRPr="006B7FA5" w:rsidRDefault="004951A9" w:rsidP="00CE7FAF">
            <w:pPr>
              <w:pStyle w:val="TableHeading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B7FA5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>Third level: Individual feasibility factor</w:t>
            </w:r>
          </w:p>
        </w:tc>
        <w:tc>
          <w:tcPr>
            <w:tcW w:w="5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196B24" w:themeColor="accent3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705C7F" w14:textId="77777777" w:rsidR="004951A9" w:rsidRPr="006B7FA5" w:rsidRDefault="004951A9" w:rsidP="00CE7FAF">
            <w:pPr>
              <w:pStyle w:val="TableHeading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6B7FA5">
              <w:rPr>
                <w:rFonts w:ascii="Calibri" w:hAnsi="Calibri" w:cs="Calibri"/>
                <w:b w:val="0"/>
                <w:bCs w:val="0"/>
                <w:color w:val="000000" w:themeColor="text1"/>
                <w:sz w:val="21"/>
                <w:szCs w:val="21"/>
              </w:rPr>
              <w:t>Description</w:t>
            </w:r>
          </w:p>
        </w:tc>
      </w:tr>
      <w:tr w:rsidR="004951A9" w:rsidRPr="006B7FA5" w14:paraId="64EBEB50" w14:textId="77777777" w:rsidTr="00CE7FAF">
        <w:tc>
          <w:tcPr>
            <w:tcW w:w="0" w:type="auto"/>
            <w:tcBorders>
              <w:top w:val="single" w:sz="4" w:space="0" w:color="196B24" w:themeColor="accent3"/>
            </w:tcBorders>
            <w:shd w:val="clear" w:color="auto" w:fill="auto"/>
          </w:tcPr>
          <w:p w14:paraId="742B20A0" w14:textId="77777777" w:rsidR="004951A9" w:rsidRPr="006B7FA5" w:rsidRDefault="004951A9" w:rsidP="00CE7FAF">
            <w:pPr>
              <w:ind w:left="20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b/>
                <w:bCs/>
                <w:sz w:val="20"/>
                <w:szCs w:val="20"/>
              </w:rPr>
              <w:t>Capability</w:t>
            </w:r>
          </w:p>
        </w:tc>
        <w:tc>
          <w:tcPr>
            <w:tcW w:w="0" w:type="auto"/>
            <w:tcBorders>
              <w:top w:val="single" w:sz="4" w:space="0" w:color="196B24" w:themeColor="accent3"/>
            </w:tcBorders>
          </w:tcPr>
          <w:p w14:paraId="358F813A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196B24" w:themeColor="accent3"/>
            </w:tcBorders>
          </w:tcPr>
          <w:p w14:paraId="5D5D6583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tcBorders>
              <w:top w:val="single" w:sz="4" w:space="0" w:color="196B24" w:themeColor="accent3"/>
            </w:tcBorders>
            <w:shd w:val="clear" w:color="auto" w:fill="auto"/>
          </w:tcPr>
          <w:p w14:paraId="630C2B74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51A9" w:rsidRPr="006B7FA5" w14:paraId="3934FCFB" w14:textId="77777777" w:rsidTr="00CE7FAF">
        <w:tc>
          <w:tcPr>
            <w:tcW w:w="0" w:type="auto"/>
            <w:shd w:val="clear" w:color="auto" w:fill="auto"/>
          </w:tcPr>
          <w:p w14:paraId="49AF44AA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3E9F71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regulation</w:t>
            </w:r>
          </w:p>
        </w:tc>
        <w:tc>
          <w:tcPr>
            <w:tcW w:w="1162" w:type="dxa"/>
          </w:tcPr>
          <w:p w14:paraId="21B9E6B5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73D4790E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Anything aimed at managing or changing objectively observed or measured actions. Component constructs: Self-monitoring Breaking habit Action planning</w:t>
            </w:r>
          </w:p>
        </w:tc>
      </w:tr>
      <w:tr w:rsidR="004951A9" w:rsidRPr="006B7FA5" w14:paraId="75FE281F" w14:textId="77777777" w:rsidTr="00CE7FAF">
        <w:tc>
          <w:tcPr>
            <w:tcW w:w="0" w:type="auto"/>
            <w:shd w:val="clear" w:color="auto" w:fill="auto"/>
          </w:tcPr>
          <w:p w14:paraId="40D9FC6E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B5DA3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liefs about capabilities</w:t>
            </w:r>
          </w:p>
        </w:tc>
        <w:tc>
          <w:tcPr>
            <w:tcW w:w="1162" w:type="dxa"/>
          </w:tcPr>
          <w:p w14:paraId="2C81F435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108268E1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cceptance of the truth, reality, or validity about an ability, talent, or facility that a person can put to constructive use. Component constructs: Self-confidence Perceived competence Self-efficacy Perceived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al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control Beliefs Self-esteem Empowerment Professional confidence</w:t>
            </w:r>
          </w:p>
        </w:tc>
      </w:tr>
      <w:tr w:rsidR="004951A9" w:rsidRPr="006B7FA5" w14:paraId="329114C5" w14:textId="77777777" w:rsidTr="00CE7FAF">
        <w:tc>
          <w:tcPr>
            <w:tcW w:w="0" w:type="auto"/>
            <w:shd w:val="clear" w:color="auto" w:fill="auto"/>
          </w:tcPr>
          <w:p w14:paraId="325629CB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8E263E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Knowledge</w:t>
            </w:r>
          </w:p>
        </w:tc>
        <w:tc>
          <w:tcPr>
            <w:tcW w:w="1162" w:type="dxa"/>
          </w:tcPr>
          <w:p w14:paraId="1E5DD5AB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10DABCFE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n awareness of the existence of something. Component constructs: Knowledge (including knowledge of condition /scientific rationale) Procedural knowledge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Knowledge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of task environment</w:t>
            </w:r>
          </w:p>
        </w:tc>
      </w:tr>
      <w:tr w:rsidR="004951A9" w:rsidRPr="006B7FA5" w14:paraId="1FEE84DC" w14:textId="77777777" w:rsidTr="00CE7FAF">
        <w:tc>
          <w:tcPr>
            <w:tcW w:w="0" w:type="auto"/>
            <w:shd w:val="clear" w:color="auto" w:fill="auto"/>
          </w:tcPr>
          <w:p w14:paraId="02D6A1C3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7F08614B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Memory, attention and decision processes</w:t>
            </w:r>
          </w:p>
        </w:tc>
        <w:tc>
          <w:tcPr>
            <w:tcW w:w="1162" w:type="dxa"/>
          </w:tcPr>
          <w:p w14:paraId="7F8987EF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5A30DF2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The ability to retain information, focus selectively on aspects of the environment and choose between two or more alternatives. Component constructs: Memory Attention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Attention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control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Decision making Cognitive overload / tiredness</w:t>
            </w:r>
          </w:p>
        </w:tc>
      </w:tr>
      <w:tr w:rsidR="004951A9" w:rsidRPr="006B7FA5" w14:paraId="0ACEFE54" w14:textId="77777777" w:rsidTr="00CE7FAF">
        <w:tc>
          <w:tcPr>
            <w:tcW w:w="0" w:type="auto"/>
            <w:shd w:val="clear" w:color="auto" w:fill="auto"/>
          </w:tcPr>
          <w:p w14:paraId="1C6BB8A7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979224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kills</w:t>
            </w:r>
          </w:p>
        </w:tc>
        <w:tc>
          <w:tcPr>
            <w:tcW w:w="1162" w:type="dxa"/>
          </w:tcPr>
          <w:p w14:paraId="30CE671D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79569CE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n ability or proficiency acquired through practice. Component constructs: Skills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kills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development Competence Ability Interpersonal skills Practice Skill assessment</w:t>
            </w:r>
          </w:p>
        </w:tc>
      </w:tr>
      <w:tr w:rsidR="004951A9" w:rsidRPr="006B7FA5" w14:paraId="4589FCB2" w14:textId="77777777" w:rsidTr="00CE7FAF">
        <w:tc>
          <w:tcPr>
            <w:tcW w:w="0" w:type="auto"/>
            <w:shd w:val="clear" w:color="auto" w:fill="auto"/>
          </w:tcPr>
          <w:p w14:paraId="41FF81E8" w14:textId="77777777" w:rsidR="004951A9" w:rsidRPr="006B7FA5" w:rsidRDefault="004951A9" w:rsidP="00CE7FAF">
            <w:pPr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Opportunity</w:t>
            </w:r>
          </w:p>
        </w:tc>
        <w:tc>
          <w:tcPr>
            <w:tcW w:w="0" w:type="auto"/>
          </w:tcPr>
          <w:p w14:paraId="02276D43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D975DD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72F89571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51A9" w:rsidRPr="006B7FA5" w14:paraId="5F088699" w14:textId="77777777" w:rsidTr="00CE7FAF">
        <w:tc>
          <w:tcPr>
            <w:tcW w:w="0" w:type="auto"/>
            <w:shd w:val="clear" w:color="auto" w:fill="auto"/>
          </w:tcPr>
          <w:p w14:paraId="59B0210A" w14:textId="77777777" w:rsidR="004951A9" w:rsidRPr="006B7FA5" w:rsidRDefault="004951A9" w:rsidP="00CE7FAF">
            <w:pPr>
              <w:ind w:left="6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F05772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Environmental context and resources</w:t>
            </w:r>
          </w:p>
        </w:tc>
        <w:tc>
          <w:tcPr>
            <w:tcW w:w="1162" w:type="dxa"/>
          </w:tcPr>
          <w:p w14:paraId="23578FF3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713A2774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ny circumstance of a person's situation or environment that discourages or encourages the development of skills and abilities, independence, social competence, and adaptive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. Component constructs: Environmental stressors Resources / material resources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Organisational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culture /climate Salient events / critical incidents Person x environment interaction Barriers and facilitators</w:t>
            </w:r>
          </w:p>
        </w:tc>
      </w:tr>
      <w:tr w:rsidR="004951A9" w:rsidRPr="006B7FA5" w14:paraId="1C90C144" w14:textId="77777777" w:rsidTr="00CE7FAF">
        <w:tc>
          <w:tcPr>
            <w:tcW w:w="0" w:type="auto"/>
            <w:shd w:val="clear" w:color="auto" w:fill="auto"/>
          </w:tcPr>
          <w:p w14:paraId="6520865A" w14:textId="77777777" w:rsidR="004951A9" w:rsidRPr="006B7FA5" w:rsidRDefault="004951A9" w:rsidP="00CE7FAF">
            <w:pPr>
              <w:ind w:left="6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BCF24AE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ocial influences and support</w:t>
            </w:r>
          </w:p>
        </w:tc>
        <w:tc>
          <w:tcPr>
            <w:tcW w:w="1162" w:type="dxa"/>
          </w:tcPr>
          <w:p w14:paraId="44BEF5F6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6CEEB488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Those interpersonal processes that can cause individuals to change their thoughts, feelings, or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s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. Components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constructs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: Social pressure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ocial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norms Group conformity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ocial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comparisons Group norms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ocial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support Power Intergroup conflict Alienation Group identity Modelling</w:t>
            </w:r>
          </w:p>
        </w:tc>
      </w:tr>
      <w:tr w:rsidR="004951A9" w:rsidRPr="006B7FA5" w14:paraId="2BFF2539" w14:textId="77777777" w:rsidTr="00CE7FAF">
        <w:tc>
          <w:tcPr>
            <w:tcW w:w="0" w:type="auto"/>
            <w:shd w:val="clear" w:color="auto" w:fill="auto"/>
          </w:tcPr>
          <w:p w14:paraId="78530AEB" w14:textId="77777777" w:rsidR="004951A9" w:rsidRPr="006B7FA5" w:rsidRDefault="004951A9" w:rsidP="00CE7FAF">
            <w:pPr>
              <w:ind w:left="20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Motivation</w:t>
            </w:r>
          </w:p>
        </w:tc>
        <w:tc>
          <w:tcPr>
            <w:tcW w:w="0" w:type="auto"/>
          </w:tcPr>
          <w:p w14:paraId="24D6C293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DF335C7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5662EBDB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51A9" w:rsidRPr="006B7FA5" w14:paraId="08B777D6" w14:textId="77777777" w:rsidTr="00CE7FAF">
        <w:tc>
          <w:tcPr>
            <w:tcW w:w="0" w:type="auto"/>
            <w:shd w:val="clear" w:color="auto" w:fill="auto"/>
          </w:tcPr>
          <w:p w14:paraId="7643CE6D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25319D2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liefs about consequences</w:t>
            </w:r>
          </w:p>
        </w:tc>
        <w:tc>
          <w:tcPr>
            <w:tcW w:w="1162" w:type="dxa"/>
          </w:tcPr>
          <w:p w14:paraId="69124841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7D6AE3F0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cceptance of the truth, reality, or validity about outcomes of a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in a given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situation. Component constructs: Beliefs Outcome expectancies Characteristics of outcome expectancies Anticipated regret Consequents</w:t>
            </w:r>
          </w:p>
        </w:tc>
      </w:tr>
      <w:tr w:rsidR="004951A9" w:rsidRPr="006B7FA5" w14:paraId="3AE59950" w14:textId="77777777" w:rsidTr="00CE7FAF">
        <w:tc>
          <w:tcPr>
            <w:tcW w:w="0" w:type="auto"/>
            <w:shd w:val="clear" w:color="auto" w:fill="auto"/>
          </w:tcPr>
          <w:p w14:paraId="017CF3C9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A10B7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Emotions</w:t>
            </w:r>
          </w:p>
        </w:tc>
        <w:tc>
          <w:tcPr>
            <w:tcW w:w="1162" w:type="dxa"/>
          </w:tcPr>
          <w:p w14:paraId="0A4266FF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3076068A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 complex reaction pattern, involving experiential,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al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, and physiological elements, by which the individual attempts to deal with a personally significant matter or event. Component constructs: Fear Anxiety Affect Stress Depression Positive / negative affect Burn-out</w:t>
            </w:r>
          </w:p>
        </w:tc>
      </w:tr>
      <w:tr w:rsidR="004951A9" w:rsidRPr="006B7FA5" w14:paraId="12C178FD" w14:textId="77777777" w:rsidTr="00CE7FAF">
        <w:tc>
          <w:tcPr>
            <w:tcW w:w="0" w:type="auto"/>
            <w:shd w:val="clear" w:color="auto" w:fill="auto"/>
          </w:tcPr>
          <w:p w14:paraId="15376499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1B0B3D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Goals</w:t>
            </w:r>
          </w:p>
        </w:tc>
        <w:tc>
          <w:tcPr>
            <w:tcW w:w="1162" w:type="dxa"/>
          </w:tcPr>
          <w:p w14:paraId="6D8AEBD7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0586784B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Mental representations of outcomes or end states that an individual wants to achieve. Component constructs: Goals (distal / proximal) Goal priority Goal / target setting Goals (autonomous / controlled) Action planning Implementation intention</w:t>
            </w:r>
          </w:p>
        </w:tc>
      </w:tr>
      <w:tr w:rsidR="004951A9" w:rsidRPr="006B7FA5" w14:paraId="5DCA81EC" w14:textId="77777777" w:rsidTr="00CE7FAF">
        <w:tc>
          <w:tcPr>
            <w:tcW w:w="0" w:type="auto"/>
            <w:shd w:val="clear" w:color="auto" w:fill="auto"/>
          </w:tcPr>
          <w:p w14:paraId="234B4E0A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FD9E17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Intentions</w:t>
            </w:r>
          </w:p>
        </w:tc>
        <w:tc>
          <w:tcPr>
            <w:tcW w:w="1162" w:type="dxa"/>
          </w:tcPr>
          <w:p w14:paraId="0EA6A4A3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2A06B13F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 conscious decision to perform a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or a resolve to act in a certain way. Component constructs: Stability of intentions Stages of change model Transtheoretical model and stages of change</w:t>
            </w:r>
          </w:p>
        </w:tc>
      </w:tr>
      <w:tr w:rsidR="004951A9" w:rsidRPr="006B7FA5" w14:paraId="0784F66E" w14:textId="77777777" w:rsidTr="00CE7FAF">
        <w:tc>
          <w:tcPr>
            <w:tcW w:w="0" w:type="auto"/>
            <w:shd w:val="clear" w:color="auto" w:fill="auto"/>
          </w:tcPr>
          <w:p w14:paraId="3CE711E0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7A5A1BC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Optimism</w:t>
            </w:r>
          </w:p>
        </w:tc>
        <w:tc>
          <w:tcPr>
            <w:tcW w:w="1162" w:type="dxa"/>
          </w:tcPr>
          <w:p w14:paraId="783A573A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7131332B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The confidence that things will happen for the best or that desired goals will be attained). Component constructs: Optimism Pessimism Unrealistic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optimism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Identity</w:t>
            </w:r>
          </w:p>
        </w:tc>
      </w:tr>
      <w:tr w:rsidR="004951A9" w:rsidRPr="006B7FA5" w14:paraId="2673BEB6" w14:textId="77777777" w:rsidTr="00CE7FAF">
        <w:tc>
          <w:tcPr>
            <w:tcW w:w="0" w:type="auto"/>
            <w:shd w:val="clear" w:color="auto" w:fill="auto"/>
          </w:tcPr>
          <w:p w14:paraId="12EE8C8A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9254E9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Reinforcement</w:t>
            </w:r>
          </w:p>
        </w:tc>
        <w:tc>
          <w:tcPr>
            <w:tcW w:w="1162" w:type="dxa"/>
          </w:tcPr>
          <w:p w14:paraId="5CD0531F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3F11BC5B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Increasing the probability of a response by arranging a dependent relationship, or contingency, between the response and a given stimulus. Component constructs: Rewards (proximal / distal, valued / not valued, probable / improbable) Incentives Punishment Consequents Reinforcement Contingencies Sanctions</w:t>
            </w:r>
          </w:p>
        </w:tc>
      </w:tr>
      <w:tr w:rsidR="004951A9" w:rsidRPr="006B7FA5" w14:paraId="7A164EA8" w14:textId="77777777" w:rsidTr="00CE7FAF">
        <w:tc>
          <w:tcPr>
            <w:tcW w:w="0" w:type="auto"/>
            <w:shd w:val="clear" w:color="auto" w:fill="auto"/>
          </w:tcPr>
          <w:p w14:paraId="416802D1" w14:textId="77777777" w:rsidR="004951A9" w:rsidRPr="006B7FA5" w:rsidRDefault="004951A9" w:rsidP="00CE7FAF">
            <w:pPr>
              <w:ind w:left="40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40D654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ocial and professional role and identity</w:t>
            </w:r>
          </w:p>
        </w:tc>
        <w:tc>
          <w:tcPr>
            <w:tcW w:w="1162" w:type="dxa"/>
          </w:tcPr>
          <w:p w14:paraId="286B3C85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3" w:type="dxa"/>
            <w:shd w:val="clear" w:color="auto" w:fill="auto"/>
          </w:tcPr>
          <w:p w14:paraId="34FD724A" w14:textId="77777777" w:rsidR="004951A9" w:rsidRPr="006B7FA5" w:rsidRDefault="004951A9" w:rsidP="00CE7FAF">
            <w:pPr>
              <w:pStyle w:val="TableContents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 coherent set of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behaviours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nd displayed personal qualities of an individual in a social or work setting. Component constructs: Professional identity Professional role </w:t>
            </w:r>
            <w:proofErr w:type="gram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Social</w:t>
            </w:r>
            <w:proofErr w:type="gram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identity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Identity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Professional boundaries Professional confidence Group identity Leadership </w:t>
            </w:r>
            <w:proofErr w:type="spellStart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>Organisational</w:t>
            </w:r>
            <w:proofErr w:type="spellEnd"/>
            <w:r w:rsidRPr="006B7FA5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commitment</w:t>
            </w:r>
          </w:p>
        </w:tc>
      </w:tr>
    </w:tbl>
    <w:p w14:paraId="44D471B3" w14:textId="77777777" w:rsidR="004951A9" w:rsidRDefault="004951A9" w:rsidP="004951A9">
      <w:pPr>
        <w:rPr>
          <w:rFonts w:ascii="Calibri" w:hAnsi="Calibri" w:cs="Calibri"/>
          <w:b/>
          <w:bCs/>
          <w:lang w:val="en-US"/>
        </w:rPr>
        <w:sectPr w:rsidR="004951A9" w:rsidSect="004951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1AC4CF" w14:textId="77777777" w:rsidR="004951A9" w:rsidRDefault="004951A9" w:rsidP="004951A9">
      <w:pPr>
        <w:rPr>
          <w:rFonts w:ascii="Calibri" w:hAnsi="Calibri" w:cs="Calibri"/>
          <w:b/>
          <w:bCs/>
          <w:lang w:val="en-US"/>
        </w:rPr>
      </w:pPr>
    </w:p>
    <w:p w14:paraId="0EFCF871" w14:textId="77777777" w:rsidR="004951A9" w:rsidRPr="00045DC9" w:rsidRDefault="004951A9" w:rsidP="004951A9">
      <w:pPr>
        <w:rPr>
          <w:rFonts w:ascii="Calibri" w:hAnsi="Calibri" w:cs="Calibri"/>
          <w:b/>
          <w:bCs/>
          <w:lang w:val="en-US"/>
        </w:rPr>
      </w:pPr>
    </w:p>
    <w:p w14:paraId="19D3C638" w14:textId="77777777" w:rsidR="004951A9" w:rsidRPr="00045DC9" w:rsidRDefault="004951A9" w:rsidP="004951A9">
      <w:pPr>
        <w:rPr>
          <w:rFonts w:ascii="Calibri" w:hAnsi="Calibri" w:cs="Calibri"/>
          <w:b/>
          <w:bCs/>
          <w:lang w:val="en-US"/>
        </w:rPr>
      </w:pPr>
      <w:r w:rsidRPr="00045DC9">
        <w:rPr>
          <w:rFonts w:ascii="Calibri" w:hAnsi="Calibri" w:cs="Calibri"/>
          <w:b/>
          <w:bCs/>
          <w:lang w:val="en-US"/>
        </w:rPr>
        <w:t>References:</w:t>
      </w:r>
    </w:p>
    <w:p w14:paraId="6C680A8A" w14:textId="77777777" w:rsidR="004951A9" w:rsidRPr="00045DC9" w:rsidRDefault="004951A9" w:rsidP="004951A9">
      <w:pPr>
        <w:rPr>
          <w:rFonts w:ascii="Calibri" w:hAnsi="Calibri" w:cs="Calibri"/>
        </w:rPr>
      </w:pPr>
    </w:p>
    <w:p w14:paraId="6E6932D0" w14:textId="77777777" w:rsidR="004951A9" w:rsidRPr="00045DC9" w:rsidRDefault="004951A9" w:rsidP="004951A9">
      <w:pPr>
        <w:rPr>
          <w:rFonts w:ascii="Calibri" w:hAnsi="Calibri" w:cs="Calibri"/>
        </w:rPr>
      </w:pPr>
    </w:p>
    <w:p w14:paraId="54CF37F1" w14:textId="77777777" w:rsidR="004951A9" w:rsidRPr="00045DC9" w:rsidRDefault="004951A9" w:rsidP="004951A9">
      <w:pPr>
        <w:pStyle w:val="EndNoteBibliography"/>
        <w:rPr>
          <w:rFonts w:ascii="Calibri" w:hAnsi="Calibri" w:cs="Calibri"/>
          <w:noProof/>
        </w:rPr>
      </w:pPr>
      <w:r w:rsidRPr="00045DC9">
        <w:rPr>
          <w:rFonts w:ascii="Calibri" w:hAnsi="Calibri" w:cs="Calibri"/>
        </w:rPr>
        <w:fldChar w:fldCharType="begin"/>
      </w:r>
      <w:r w:rsidRPr="00045DC9">
        <w:rPr>
          <w:rFonts w:ascii="Calibri" w:hAnsi="Calibri" w:cs="Calibri"/>
        </w:rPr>
        <w:instrText xml:space="preserve"> ADDIN EN.REFLIST </w:instrText>
      </w:r>
      <w:r w:rsidRPr="00045DC9">
        <w:rPr>
          <w:rFonts w:ascii="Calibri" w:hAnsi="Calibri" w:cs="Calibri"/>
        </w:rPr>
        <w:fldChar w:fldCharType="separate"/>
      </w:r>
      <w:r w:rsidRPr="00045DC9">
        <w:rPr>
          <w:rFonts w:ascii="Calibri" w:hAnsi="Calibri" w:cs="Calibri"/>
          <w:noProof/>
        </w:rPr>
        <w:t>1.</w:t>
      </w:r>
      <w:r w:rsidRPr="00045DC9">
        <w:rPr>
          <w:rFonts w:ascii="Calibri" w:hAnsi="Calibri" w:cs="Calibri"/>
          <w:noProof/>
        </w:rPr>
        <w:tab/>
        <w:t>Cane J, O’Connor D, Michie S. Validation of the theoretical domains framework for use in behaviour change and implementation research. Implementation Science. 2012;7(1):37.</w:t>
      </w:r>
    </w:p>
    <w:p w14:paraId="2CA2056C" w14:textId="77777777" w:rsidR="004951A9" w:rsidRPr="00045DC9" w:rsidRDefault="004951A9" w:rsidP="004951A9">
      <w:pPr>
        <w:pStyle w:val="EndNoteBibliography"/>
        <w:rPr>
          <w:rFonts w:ascii="Calibri" w:hAnsi="Calibri" w:cs="Calibri"/>
          <w:noProof/>
        </w:rPr>
      </w:pPr>
      <w:r w:rsidRPr="00045DC9">
        <w:rPr>
          <w:rFonts w:ascii="Calibri" w:hAnsi="Calibri" w:cs="Calibri"/>
          <w:noProof/>
        </w:rPr>
        <w:lastRenderedPageBreak/>
        <w:t>2.</w:t>
      </w:r>
      <w:r w:rsidRPr="00045DC9">
        <w:rPr>
          <w:rFonts w:ascii="Calibri" w:hAnsi="Calibri" w:cs="Calibri"/>
          <w:noProof/>
        </w:rPr>
        <w:tab/>
        <w:t>Welfordsson P, Danielsson AK, Björck C, Grzymala-Lubanski B, Hambraeus K, Lidin M, et al. Feasibility of alcohol interventions in cardiology: A qualitative study of clinician perspectives in Sweden. Eur J Cardiovasc Nurs. 2024.</w:t>
      </w:r>
    </w:p>
    <w:p w14:paraId="5EB6D726" w14:textId="77777777" w:rsidR="004951A9" w:rsidRPr="00045DC9" w:rsidRDefault="004951A9" w:rsidP="004951A9">
      <w:pPr>
        <w:pStyle w:val="EndNoteBibliography"/>
        <w:rPr>
          <w:rFonts w:ascii="Calibri" w:hAnsi="Calibri" w:cs="Calibri"/>
          <w:noProof/>
        </w:rPr>
      </w:pPr>
      <w:r w:rsidRPr="00045DC9">
        <w:rPr>
          <w:rFonts w:ascii="Calibri" w:hAnsi="Calibri" w:cs="Calibri"/>
          <w:noProof/>
        </w:rPr>
        <w:t>3.</w:t>
      </w:r>
      <w:r w:rsidRPr="00045DC9">
        <w:rPr>
          <w:rFonts w:ascii="Calibri" w:hAnsi="Calibri" w:cs="Calibri"/>
          <w:noProof/>
        </w:rPr>
        <w:tab/>
        <w:t>APA Dictionary of Psychology. VandenBos GR, editor. Washington, DC, US: American Psychological Association; 2007. xvi, 1024-xvi, p.</w:t>
      </w:r>
    </w:p>
    <w:p w14:paraId="2768C19F" w14:textId="77777777" w:rsidR="004951A9" w:rsidRPr="006B7FA5" w:rsidRDefault="004951A9" w:rsidP="004951A9">
      <w:pPr>
        <w:rPr>
          <w:rFonts w:ascii="Calibri" w:hAnsi="Calibri" w:cs="Calibri"/>
        </w:rPr>
      </w:pPr>
      <w:r w:rsidRPr="00045DC9">
        <w:rPr>
          <w:rFonts w:ascii="Calibri" w:hAnsi="Calibri" w:cs="Calibri"/>
        </w:rPr>
        <w:fldChar w:fldCharType="end"/>
      </w:r>
    </w:p>
    <w:p w14:paraId="7C4CDEAA" w14:textId="77777777" w:rsidR="00CC7454" w:rsidRDefault="00CC7454"/>
    <w:sectPr w:rsidR="00CC7454" w:rsidSect="004951A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A9"/>
    <w:rsid w:val="00001A7B"/>
    <w:rsid w:val="0006224C"/>
    <w:rsid w:val="00063C88"/>
    <w:rsid w:val="0006455A"/>
    <w:rsid w:val="00085D57"/>
    <w:rsid w:val="0009490C"/>
    <w:rsid w:val="000B7FDA"/>
    <w:rsid w:val="000C2F71"/>
    <w:rsid w:val="000C4CDF"/>
    <w:rsid w:val="00101A13"/>
    <w:rsid w:val="00106C16"/>
    <w:rsid w:val="00107C3B"/>
    <w:rsid w:val="00156AB9"/>
    <w:rsid w:val="00171F82"/>
    <w:rsid w:val="001813E2"/>
    <w:rsid w:val="00183595"/>
    <w:rsid w:val="001D2462"/>
    <w:rsid w:val="001E4A08"/>
    <w:rsid w:val="002055B4"/>
    <w:rsid w:val="002157E3"/>
    <w:rsid w:val="002442F4"/>
    <w:rsid w:val="00254334"/>
    <w:rsid w:val="00272347"/>
    <w:rsid w:val="002757AF"/>
    <w:rsid w:val="002A3607"/>
    <w:rsid w:val="002C04E6"/>
    <w:rsid w:val="002C2DA4"/>
    <w:rsid w:val="0030261E"/>
    <w:rsid w:val="00341DB5"/>
    <w:rsid w:val="003456A2"/>
    <w:rsid w:val="003711E3"/>
    <w:rsid w:val="003714A8"/>
    <w:rsid w:val="003A2344"/>
    <w:rsid w:val="003A3EFD"/>
    <w:rsid w:val="003B518B"/>
    <w:rsid w:val="003C5230"/>
    <w:rsid w:val="00420A7F"/>
    <w:rsid w:val="00426092"/>
    <w:rsid w:val="00455731"/>
    <w:rsid w:val="004878AA"/>
    <w:rsid w:val="0049008B"/>
    <w:rsid w:val="004951A9"/>
    <w:rsid w:val="004B388C"/>
    <w:rsid w:val="004C1316"/>
    <w:rsid w:val="004F6134"/>
    <w:rsid w:val="00505445"/>
    <w:rsid w:val="00511FC7"/>
    <w:rsid w:val="005325CD"/>
    <w:rsid w:val="0055239C"/>
    <w:rsid w:val="0055461D"/>
    <w:rsid w:val="00560422"/>
    <w:rsid w:val="00561B2A"/>
    <w:rsid w:val="00566145"/>
    <w:rsid w:val="0059404F"/>
    <w:rsid w:val="005D7CC8"/>
    <w:rsid w:val="005F0250"/>
    <w:rsid w:val="00601F9F"/>
    <w:rsid w:val="006177A9"/>
    <w:rsid w:val="0063273C"/>
    <w:rsid w:val="00633C92"/>
    <w:rsid w:val="006477CB"/>
    <w:rsid w:val="0066231A"/>
    <w:rsid w:val="00694673"/>
    <w:rsid w:val="006C6E3B"/>
    <w:rsid w:val="006C7093"/>
    <w:rsid w:val="006D1D92"/>
    <w:rsid w:val="006D1D98"/>
    <w:rsid w:val="00717BD1"/>
    <w:rsid w:val="007207D4"/>
    <w:rsid w:val="0072236B"/>
    <w:rsid w:val="007337B0"/>
    <w:rsid w:val="00744BA2"/>
    <w:rsid w:val="0075798C"/>
    <w:rsid w:val="007B682E"/>
    <w:rsid w:val="007C27F4"/>
    <w:rsid w:val="007C765F"/>
    <w:rsid w:val="007D16EC"/>
    <w:rsid w:val="007E0F4C"/>
    <w:rsid w:val="007F1102"/>
    <w:rsid w:val="007F2DE8"/>
    <w:rsid w:val="00805AEE"/>
    <w:rsid w:val="00807D86"/>
    <w:rsid w:val="0082585C"/>
    <w:rsid w:val="00831BBD"/>
    <w:rsid w:val="00863F53"/>
    <w:rsid w:val="008859A8"/>
    <w:rsid w:val="008B4779"/>
    <w:rsid w:val="008D58F1"/>
    <w:rsid w:val="008E66A0"/>
    <w:rsid w:val="00906522"/>
    <w:rsid w:val="00906B8C"/>
    <w:rsid w:val="00907304"/>
    <w:rsid w:val="009426B7"/>
    <w:rsid w:val="00952E6E"/>
    <w:rsid w:val="0096799E"/>
    <w:rsid w:val="009747AC"/>
    <w:rsid w:val="0097709F"/>
    <w:rsid w:val="00990F2D"/>
    <w:rsid w:val="009A24C5"/>
    <w:rsid w:val="009B0F0D"/>
    <w:rsid w:val="009B4B39"/>
    <w:rsid w:val="00A2310D"/>
    <w:rsid w:val="00A50693"/>
    <w:rsid w:val="00A63639"/>
    <w:rsid w:val="00A839FF"/>
    <w:rsid w:val="00AB7F40"/>
    <w:rsid w:val="00B1285B"/>
    <w:rsid w:val="00B479D3"/>
    <w:rsid w:val="00B61401"/>
    <w:rsid w:val="00B674E8"/>
    <w:rsid w:val="00B76461"/>
    <w:rsid w:val="00B779FE"/>
    <w:rsid w:val="00B82031"/>
    <w:rsid w:val="00BA7D2D"/>
    <w:rsid w:val="00BB00E3"/>
    <w:rsid w:val="00BB0585"/>
    <w:rsid w:val="00BB30F9"/>
    <w:rsid w:val="00BB4FCA"/>
    <w:rsid w:val="00BD430D"/>
    <w:rsid w:val="00BE2B52"/>
    <w:rsid w:val="00C53C4D"/>
    <w:rsid w:val="00C85604"/>
    <w:rsid w:val="00C90256"/>
    <w:rsid w:val="00CB7F74"/>
    <w:rsid w:val="00CC7454"/>
    <w:rsid w:val="00CD23A7"/>
    <w:rsid w:val="00CE06BB"/>
    <w:rsid w:val="00D13C6C"/>
    <w:rsid w:val="00D241B0"/>
    <w:rsid w:val="00D366E5"/>
    <w:rsid w:val="00D45424"/>
    <w:rsid w:val="00D478AF"/>
    <w:rsid w:val="00D52E8F"/>
    <w:rsid w:val="00D60AB3"/>
    <w:rsid w:val="00D67AC1"/>
    <w:rsid w:val="00D845B1"/>
    <w:rsid w:val="00DA4244"/>
    <w:rsid w:val="00DC2D36"/>
    <w:rsid w:val="00DC5B77"/>
    <w:rsid w:val="00DD0BAA"/>
    <w:rsid w:val="00DE780C"/>
    <w:rsid w:val="00E039DC"/>
    <w:rsid w:val="00E50124"/>
    <w:rsid w:val="00E53F8A"/>
    <w:rsid w:val="00E82CE4"/>
    <w:rsid w:val="00EF0EDF"/>
    <w:rsid w:val="00EF78E5"/>
    <w:rsid w:val="00F02120"/>
    <w:rsid w:val="00F90A5B"/>
    <w:rsid w:val="00FA538C"/>
    <w:rsid w:val="00FD5814"/>
    <w:rsid w:val="00FD7E8E"/>
    <w:rsid w:val="00FE245B"/>
    <w:rsid w:val="00FE7AD0"/>
    <w:rsid w:val="00FF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F7F8B1"/>
  <w15:chartTrackingRefBased/>
  <w15:docId w15:val="{D45CD927-A437-A84C-A849-5F85E4C3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A9"/>
  </w:style>
  <w:style w:type="paragraph" w:styleId="Heading1">
    <w:name w:val="heading 1"/>
    <w:basedOn w:val="Normal"/>
    <w:next w:val="Normal"/>
    <w:link w:val="Heading1Char"/>
    <w:uiPriority w:val="9"/>
    <w:qFormat/>
    <w:rsid w:val="00495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1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1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1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1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1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1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1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1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1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1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1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1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1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1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1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1A9"/>
    <w:rPr>
      <w:b/>
      <w:bCs/>
      <w:smallCaps/>
      <w:color w:val="0F4761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4951A9"/>
    <w:pPr>
      <w:widowControl w:val="0"/>
      <w:suppressLineNumbers/>
      <w:suppressAutoHyphens/>
    </w:pPr>
    <w:rPr>
      <w:rFonts w:ascii="Liberation Serif" w:eastAsia="Arial Unicode MS" w:hAnsi="Liberation Serif" w:cs="Arial Unicode MS"/>
      <w:lang w:val="en-US" w:eastAsia="zh-CN" w:bidi="hi-IN"/>
      <w14:ligatures w14:val="none"/>
    </w:rPr>
  </w:style>
  <w:style w:type="paragraph" w:customStyle="1" w:styleId="TableHeading">
    <w:name w:val="Table Heading"/>
    <w:basedOn w:val="TableContents"/>
    <w:qFormat/>
    <w:rsid w:val="004951A9"/>
    <w:pPr>
      <w:jc w:val="center"/>
    </w:pPr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4951A9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51A9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0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lfordsson</dc:creator>
  <cp:keywords/>
  <dc:description/>
  <cp:lastModifiedBy>Paul Welfordsson</cp:lastModifiedBy>
  <cp:revision>1</cp:revision>
  <dcterms:created xsi:type="dcterms:W3CDTF">2025-07-21T08:27:00Z</dcterms:created>
  <dcterms:modified xsi:type="dcterms:W3CDTF">2025-07-21T08:28:00Z</dcterms:modified>
</cp:coreProperties>
</file>